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46070" w14:textId="193E8533" w:rsidR="00955BB9" w:rsidRPr="00012D73" w:rsidRDefault="00955BB9" w:rsidP="00955BB9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 w:rsidRPr="00012D73">
        <w:rPr>
          <w:rFonts w:ascii="Arial" w:hAnsi="Arial" w:cs="Arial"/>
          <w:i w:val="0"/>
          <w:iCs w:val="0"/>
          <w:color w:val="000000" w:themeColor="text1"/>
        </w:rPr>
        <w:t>Table S5: Number of Patients Exposed to Each Psychotropic Medication Class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4923"/>
        <w:gridCol w:w="1217"/>
        <w:gridCol w:w="2680"/>
      </w:tblGrid>
      <w:tr w:rsidR="00E02E57" w:rsidRPr="00955BB9" w14:paraId="7F7FEF0F" w14:textId="77777777" w:rsidTr="0070441B">
        <w:trPr>
          <w:trHeight w:val="320"/>
        </w:trPr>
        <w:tc>
          <w:tcPr>
            <w:tcW w:w="4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C388" w14:textId="77777777" w:rsidR="00E02E57" w:rsidRPr="00955BB9" w:rsidRDefault="00E02E57" w:rsidP="0070441B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955BB9">
              <w:rPr>
                <w:rFonts w:ascii="Arial" w:hAnsi="Arial" w:cs="Arial"/>
                <w:b/>
                <w:bCs/>
                <w:color w:val="000000"/>
              </w:rPr>
              <w:t>Psychotropic Medication Clas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25B9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5BB9">
              <w:rPr>
                <w:rFonts w:ascii="Arial" w:hAnsi="Arial" w:cs="Arial"/>
                <w:b/>
                <w:bCs/>
                <w:color w:val="000000"/>
              </w:rPr>
              <w:t>Exposed</w:t>
            </w:r>
          </w:p>
        </w:tc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2AEE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55BB9">
              <w:rPr>
                <w:rFonts w:ascii="Arial" w:hAnsi="Arial" w:cs="Arial"/>
                <w:b/>
                <w:bCs/>
                <w:color w:val="000000"/>
              </w:rPr>
              <w:t>%</w:t>
            </w:r>
          </w:p>
        </w:tc>
      </w:tr>
      <w:tr w:rsidR="00E02E57" w:rsidRPr="00955BB9" w14:paraId="4FEA9163" w14:textId="77777777" w:rsidTr="0070441B">
        <w:trPr>
          <w:trHeight w:val="320"/>
        </w:trPr>
        <w:tc>
          <w:tcPr>
            <w:tcW w:w="49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035D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 xml:space="preserve">AED/Mood </w:t>
            </w:r>
            <w:proofErr w:type="spellStart"/>
            <w:r w:rsidRPr="00955BB9">
              <w:rPr>
                <w:rFonts w:ascii="Arial" w:hAnsi="Arial" w:cs="Arial"/>
                <w:color w:val="000000"/>
              </w:rPr>
              <w:t>Stabilizer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FCCD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FB2C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32.28</w:t>
            </w:r>
          </w:p>
        </w:tc>
      </w:tr>
      <w:tr w:rsidR="00E02E57" w:rsidRPr="00955BB9" w14:paraId="3C0C11D1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74D86AF6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 xml:space="preserve">Alpha </w:t>
            </w:r>
            <w:proofErr w:type="spellStart"/>
            <w:r w:rsidRPr="00955BB9">
              <w:rPr>
                <w:rFonts w:ascii="Arial" w:hAnsi="Arial" w:cs="Arial"/>
                <w:color w:val="000000"/>
              </w:rPr>
              <w:t>Agonist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D8C6411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DE7AE06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20.57</w:t>
            </w:r>
          </w:p>
        </w:tc>
      </w:tr>
      <w:tr w:rsidR="00E02E57" w:rsidRPr="00955BB9" w14:paraId="52E4EA15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36145FA9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Anticholinergic/Dopamine Agonist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A69CFA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0E100B6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.90</w:t>
            </w:r>
          </w:p>
        </w:tc>
      </w:tr>
      <w:tr w:rsidR="00E02E57" w:rsidRPr="00955BB9" w14:paraId="38B75FD5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32F508AA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 xml:space="preserve">Atypical </w:t>
            </w:r>
            <w:proofErr w:type="spellStart"/>
            <w:r w:rsidRPr="00955BB9">
              <w:rPr>
                <w:rFonts w:ascii="Arial" w:hAnsi="Arial" w:cs="Arial"/>
                <w:color w:val="000000"/>
              </w:rPr>
              <w:t>Antidepressant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D5A2950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6EFCDD0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5.06</w:t>
            </w:r>
          </w:p>
        </w:tc>
      </w:tr>
      <w:tr w:rsidR="00E02E57" w:rsidRPr="00955BB9" w14:paraId="5A09931B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6DE43BDA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 xml:space="preserve">Atypical </w:t>
            </w:r>
            <w:proofErr w:type="spellStart"/>
            <w:r w:rsidRPr="00955BB9">
              <w:rPr>
                <w:rFonts w:ascii="Arial" w:hAnsi="Arial" w:cs="Arial"/>
                <w:color w:val="000000"/>
              </w:rPr>
              <w:t>Antipsychotic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7D9135A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DC858F6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24.37</w:t>
            </w:r>
          </w:p>
        </w:tc>
      </w:tr>
      <w:tr w:rsidR="00E02E57" w:rsidRPr="00955BB9" w14:paraId="4B3F3098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3C5D666C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Barbiturat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2F217D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9249399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3.48</w:t>
            </w:r>
          </w:p>
        </w:tc>
      </w:tr>
      <w:tr w:rsidR="00E02E57" w:rsidRPr="00955BB9" w14:paraId="5E4F0E92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52381328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55BB9">
              <w:rPr>
                <w:rFonts w:ascii="Arial" w:hAnsi="Arial" w:cs="Arial"/>
                <w:color w:val="000000"/>
              </w:rPr>
              <w:t>Benzodiazepine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C43BA80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6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D569997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9.30</w:t>
            </w:r>
          </w:p>
        </w:tc>
      </w:tr>
      <w:tr w:rsidR="00E02E57" w:rsidRPr="00955BB9" w14:paraId="0A041E90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19EED347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Beta Blocker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A2C1545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0838E70A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E02E57" w:rsidRPr="00955BB9" w14:paraId="0F1333C6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5B152911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First Generation Antihistamin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5D55834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4A5935C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4.11</w:t>
            </w:r>
          </w:p>
        </w:tc>
      </w:tr>
      <w:tr w:rsidR="00E02E57" w:rsidRPr="00955BB9" w14:paraId="253F0706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6EB5F670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 xml:space="preserve">First Generation </w:t>
            </w:r>
            <w:proofErr w:type="spellStart"/>
            <w:r w:rsidRPr="00955BB9">
              <w:rPr>
                <w:rFonts w:ascii="Arial" w:hAnsi="Arial" w:cs="Arial"/>
                <w:color w:val="000000"/>
              </w:rPr>
              <w:t>Antipsychotic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5BC19C7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C35C122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4.75</w:t>
            </w:r>
          </w:p>
        </w:tc>
      </w:tr>
      <w:tr w:rsidR="00E02E57" w:rsidRPr="00955BB9" w14:paraId="2C10B98F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7DFD4A91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Lithium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9229143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E2BA975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.58</w:t>
            </w:r>
          </w:p>
        </w:tc>
      </w:tr>
      <w:tr w:rsidR="00E02E57" w:rsidRPr="00955BB9" w14:paraId="6DA0A9A5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18AB6470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Melatonin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38ED17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CEC3B02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4.87</w:t>
            </w:r>
          </w:p>
        </w:tc>
      </w:tr>
      <w:tr w:rsidR="00E02E57" w:rsidRPr="00955BB9" w14:paraId="2267D01C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479921B1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Muscle Relaxer/Nerve Pain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8AE5BCA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4044214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E02E57" w:rsidRPr="00955BB9" w14:paraId="6CC5DDFB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03A789A8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NET Inhibitor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D58B072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E75EB04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3.80</w:t>
            </w:r>
          </w:p>
        </w:tc>
      </w:tr>
      <w:tr w:rsidR="00E02E57" w:rsidRPr="00955BB9" w14:paraId="62E41C24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7DE1C4BD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NMDA Antagonist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458FDA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5CAC8E83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E02E57" w:rsidRPr="00955BB9" w14:paraId="08221946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64188823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Non-Benzodiazepine Anxiolyti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2B989C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F8A4FBE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E02E57" w:rsidRPr="00955BB9" w14:paraId="0B50E7B2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1F303F77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Nootropic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FF7214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1AC82570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E02E57" w:rsidRPr="00955BB9" w14:paraId="33346A0D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39D55F5F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55BB9">
              <w:rPr>
                <w:rFonts w:ascii="Arial" w:hAnsi="Arial" w:cs="Arial"/>
                <w:color w:val="000000"/>
              </w:rPr>
              <w:t>Opioid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9B892D5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8E5CE9E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32</w:t>
            </w:r>
          </w:p>
        </w:tc>
      </w:tr>
      <w:tr w:rsidR="00E02E57" w:rsidRPr="00955BB9" w14:paraId="6B27D498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7CD548B7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Opioid Antagonist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538613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84B4877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E02E57" w:rsidRPr="00955BB9" w14:paraId="5230A90D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7213C37A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Sedative/</w:t>
            </w:r>
            <w:proofErr w:type="spellStart"/>
            <w:r w:rsidRPr="00955BB9">
              <w:rPr>
                <w:rFonts w:ascii="Arial" w:hAnsi="Arial" w:cs="Arial"/>
                <w:color w:val="000000"/>
              </w:rPr>
              <w:t>Hypnotic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B3F0DB0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3CFD0835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63</w:t>
            </w:r>
          </w:p>
        </w:tc>
      </w:tr>
      <w:tr w:rsidR="00E02E57" w:rsidRPr="00955BB9" w14:paraId="08F471DA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2FD242B9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SNRI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056755F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7FE17FE5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.27</w:t>
            </w:r>
          </w:p>
        </w:tc>
      </w:tr>
      <w:tr w:rsidR="00E02E57" w:rsidRPr="00955BB9" w14:paraId="23CBADD1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24C05CD6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55BB9">
              <w:rPr>
                <w:rFonts w:ascii="Arial" w:hAnsi="Arial" w:cs="Arial"/>
                <w:color w:val="000000"/>
              </w:rPr>
              <w:t>SSRI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2B650C4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71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7452C92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22.47</w:t>
            </w:r>
          </w:p>
        </w:tc>
      </w:tr>
      <w:tr w:rsidR="00E02E57" w:rsidRPr="00955BB9" w14:paraId="075785FE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57D7EE0F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955BB9">
              <w:rPr>
                <w:rFonts w:ascii="Arial" w:hAnsi="Arial" w:cs="Arial"/>
                <w:color w:val="000000"/>
              </w:rPr>
              <w:t>Stimulant</w:t>
            </w:r>
            <w:r w:rsidRPr="00955BB9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D4AC10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26D9A9E5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8.04</w:t>
            </w:r>
          </w:p>
        </w:tc>
      </w:tr>
      <w:tr w:rsidR="00E02E57" w:rsidRPr="00955BB9" w14:paraId="269361C9" w14:textId="77777777" w:rsidTr="0070441B">
        <w:trPr>
          <w:trHeight w:val="320"/>
        </w:trPr>
        <w:tc>
          <w:tcPr>
            <w:tcW w:w="4923" w:type="dxa"/>
            <w:shd w:val="clear" w:color="auto" w:fill="auto"/>
            <w:noWrap/>
            <w:vAlign w:val="bottom"/>
            <w:hideMark/>
          </w:tcPr>
          <w:p w14:paraId="43BC25E8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TCA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4071DCF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680" w:type="dxa"/>
            <w:shd w:val="clear" w:color="auto" w:fill="auto"/>
            <w:noWrap/>
            <w:vAlign w:val="bottom"/>
            <w:hideMark/>
          </w:tcPr>
          <w:p w14:paraId="400F5096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95</w:t>
            </w:r>
          </w:p>
        </w:tc>
      </w:tr>
      <w:tr w:rsidR="00E02E57" w:rsidRPr="00955BB9" w14:paraId="37CDB06B" w14:textId="77777777" w:rsidTr="0070441B">
        <w:trPr>
          <w:trHeight w:val="320"/>
        </w:trPr>
        <w:tc>
          <w:tcPr>
            <w:tcW w:w="49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26F2" w14:textId="77777777" w:rsidR="00E02E57" w:rsidRPr="00955BB9" w:rsidRDefault="00E02E57" w:rsidP="0070441B">
            <w:pPr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Tripta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20454" w14:textId="77777777" w:rsidR="00E02E57" w:rsidRPr="00955BB9" w:rsidRDefault="00E02E57" w:rsidP="0070441B">
            <w:pPr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F270" w14:textId="77777777" w:rsidR="00E02E57" w:rsidRPr="00955BB9" w:rsidRDefault="00E02E57" w:rsidP="0070441B">
            <w:pPr>
              <w:keepNext/>
              <w:jc w:val="center"/>
              <w:rPr>
                <w:rFonts w:ascii="Arial" w:hAnsi="Arial" w:cs="Arial"/>
                <w:color w:val="000000"/>
              </w:rPr>
            </w:pPr>
            <w:r w:rsidRPr="00955BB9">
              <w:rPr>
                <w:rFonts w:ascii="Arial" w:hAnsi="Arial" w:cs="Arial"/>
                <w:color w:val="000000"/>
              </w:rPr>
              <w:t>0.32</w:t>
            </w:r>
          </w:p>
        </w:tc>
      </w:tr>
    </w:tbl>
    <w:p w14:paraId="32965725" w14:textId="77777777" w:rsidR="00E02E57" w:rsidRPr="00955BB9" w:rsidRDefault="00E02E57" w:rsidP="00E02E57">
      <w:pPr>
        <w:rPr>
          <w:rFonts w:ascii="Arial" w:hAnsi="Arial" w:cs="Arial"/>
          <w:bCs/>
          <w:sz w:val="18"/>
          <w:szCs w:val="18"/>
        </w:rPr>
      </w:pPr>
      <w:r w:rsidRPr="00955BB9">
        <w:rPr>
          <w:rFonts w:ascii="Arial" w:hAnsi="Arial" w:cs="Arial"/>
          <w:bCs/>
          <w:sz w:val="18"/>
          <w:szCs w:val="18"/>
        </w:rPr>
        <w:t>Summary of patients exposed to each of the 25 psychoactive medication classes.</w:t>
      </w:r>
    </w:p>
    <w:p w14:paraId="493510E8" w14:textId="1AF9F52B" w:rsidR="008B7FBA" w:rsidRPr="00955BB9" w:rsidRDefault="00E02E57">
      <w:pPr>
        <w:rPr>
          <w:rFonts w:ascii="Arial" w:hAnsi="Arial" w:cs="Arial"/>
          <w:sz w:val="18"/>
          <w:szCs w:val="18"/>
        </w:rPr>
      </w:pPr>
      <w:proofErr w:type="spellStart"/>
      <w:r w:rsidRPr="00955BB9">
        <w:rPr>
          <w:rFonts w:ascii="Arial" w:hAnsi="Arial" w:cs="Arial"/>
          <w:bCs/>
          <w:sz w:val="18"/>
          <w:szCs w:val="18"/>
          <w:vertAlign w:val="superscript"/>
        </w:rPr>
        <w:t>a</w:t>
      </w:r>
      <w:r w:rsidRPr="00955BB9">
        <w:rPr>
          <w:rFonts w:ascii="Arial" w:hAnsi="Arial" w:cs="Arial"/>
          <w:bCs/>
          <w:sz w:val="18"/>
          <w:szCs w:val="18"/>
        </w:rPr>
        <w:t>Represents</w:t>
      </w:r>
      <w:proofErr w:type="spellEnd"/>
      <w:r w:rsidRPr="00955BB9">
        <w:rPr>
          <w:rFonts w:ascii="Arial" w:hAnsi="Arial" w:cs="Arial"/>
          <w:bCs/>
          <w:sz w:val="18"/>
          <w:szCs w:val="18"/>
        </w:rPr>
        <w:t xml:space="preserve"> classes with patients who were exposed to multiple medications within the same class.</w:t>
      </w:r>
      <w:r w:rsidRPr="00955BB9">
        <w:rPr>
          <w:rFonts w:ascii="Arial" w:hAnsi="Arial" w:cs="Arial"/>
          <w:sz w:val="18"/>
          <w:szCs w:val="18"/>
        </w:rPr>
        <w:t xml:space="preserve"> </w:t>
      </w:r>
    </w:p>
    <w:sectPr w:rsidR="008B7FBA" w:rsidRPr="00955BB9" w:rsidSect="00261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E57"/>
    <w:rsid w:val="00012D73"/>
    <w:rsid w:val="000F1387"/>
    <w:rsid w:val="00101219"/>
    <w:rsid w:val="001F0413"/>
    <w:rsid w:val="001F7A20"/>
    <w:rsid w:val="0024655D"/>
    <w:rsid w:val="00261435"/>
    <w:rsid w:val="002703F0"/>
    <w:rsid w:val="00356C05"/>
    <w:rsid w:val="00375344"/>
    <w:rsid w:val="003B56AC"/>
    <w:rsid w:val="003E1E2B"/>
    <w:rsid w:val="005B2642"/>
    <w:rsid w:val="00703465"/>
    <w:rsid w:val="007E2889"/>
    <w:rsid w:val="00891DE4"/>
    <w:rsid w:val="008B7FBA"/>
    <w:rsid w:val="00955BB9"/>
    <w:rsid w:val="00A7768A"/>
    <w:rsid w:val="00AF4D3B"/>
    <w:rsid w:val="00BA1744"/>
    <w:rsid w:val="00CD43AB"/>
    <w:rsid w:val="00CF36F3"/>
    <w:rsid w:val="00D23306"/>
    <w:rsid w:val="00E02E57"/>
    <w:rsid w:val="00E36A9C"/>
    <w:rsid w:val="00E9543B"/>
    <w:rsid w:val="00F80F79"/>
    <w:rsid w:val="00FA7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4F425C"/>
  <w14:defaultImageDpi w14:val="32767"/>
  <w15:chartTrackingRefBased/>
  <w15:docId w15:val="{68F7ED3A-5BCE-B249-9B0D-99382A68F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2E5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E5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E5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E5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E5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E5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E5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E5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E5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E5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E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E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E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E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E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E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E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E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E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2E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E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E5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E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2E5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E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2E5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E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E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E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2E5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955BB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dams</dc:creator>
  <cp:keywords/>
  <dc:description/>
  <cp:lastModifiedBy>David Adams</cp:lastModifiedBy>
  <cp:revision>3</cp:revision>
  <dcterms:created xsi:type="dcterms:W3CDTF">2025-04-22T02:55:00Z</dcterms:created>
  <dcterms:modified xsi:type="dcterms:W3CDTF">2025-04-22T02:59:00Z</dcterms:modified>
</cp:coreProperties>
</file>